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color w:val="182026"/>
          <w:sz w:val="20"/>
          <w:szCs w:val="20"/>
          <w:shd w:val="clear" w:color="auto" w:fill="FFFFFF"/>
        </w:rPr>
        <w:t>S</w:t>
      </w:r>
      <w:r>
        <w:rPr>
          <w:rFonts w:hint="eastAsia" w:ascii="Times New Roman" w:hAnsi="Times New Roman" w:cs="Times New Roman"/>
          <w:color w:val="182026"/>
          <w:sz w:val="20"/>
          <w:szCs w:val="20"/>
          <w:shd w:val="clear" w:color="auto" w:fill="FFFFFF"/>
          <w:lang w:val="en-US" w:eastAsia="zh-CN"/>
        </w:rPr>
        <w:t>1</w:t>
      </w:r>
      <w:r>
        <w:rPr>
          <w:rFonts w:ascii="Times New Roman" w:hAnsi="Times New Roman" w:cs="Times New Roman"/>
          <w:color w:val="182026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Basic Information and Clinicopathological Characteristics of Gastric Cancer Patient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between the training set and the validation set</w:t>
      </w:r>
    </w:p>
    <w:tbl>
      <w:tblPr>
        <w:tblStyle w:val="4"/>
        <w:tblW w:w="473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523"/>
        <w:gridCol w:w="1746"/>
        <w:gridCol w:w="1581"/>
        <w:gridCol w:w="7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943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 (n=1442)</w:t>
            </w:r>
          </w:p>
        </w:tc>
        <w:tc>
          <w:tcPr>
            <w:tcW w:w="206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. of Patients, n (%, row)</w:t>
            </w:r>
          </w:p>
        </w:tc>
        <w:tc>
          <w:tcPr>
            <w:tcW w:w="4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ining set</w:t>
            </w:r>
          </w:p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=10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,(70.8%)</w:t>
            </w:r>
          </w:p>
        </w:tc>
        <w:tc>
          <w:tcPr>
            <w:tcW w:w="979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idation set</w:t>
            </w:r>
          </w:p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 = 4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,(29.2%)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94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≤ 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8 (60.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0 (60.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8 (61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&gt; 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4 (39.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 (39.3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 (38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3 (80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4 (80.6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 (78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 (20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8 (19.4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 (21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7 (83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7 (83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0 (81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 (6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 (6.4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 (6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 (10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 (9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 (12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4 (67.6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2 (66.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 (69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Divorced/Separat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 (10.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 (10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 (11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 (14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 (14.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 (13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 (4.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 (4.9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 (3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 (3.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 (3.4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 (2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Cardiac/fundu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4 (81.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6 (81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 (80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Bod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 (2.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 (2.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 (2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Antrum/pyloru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 (5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 (5.3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 (6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Lesser/greater curvatur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 (5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 (4.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 (6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Other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 (5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 (6.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 (4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4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Adenocarcinom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7 (80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2 (79.5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 (82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Signet ring cell carcinom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 (14.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 (15.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 (12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 (5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 (5.5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 (5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1 (30.6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 (31.6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8 (28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7 (62.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2 (61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 (65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 (6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 (6.6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 (6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T1-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 (14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 (14.3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 (14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3 (73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3 (74.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 (69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T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0 (12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2 (11.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 (16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 (22.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7 (23.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 (19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4 (44.7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7 (44.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7 (44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 (22.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0 (22.5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 (23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 (10.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 (9.6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 (12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 stag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M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48 (93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5 (93.4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3 (93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M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 (6.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 (6.6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 (6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Poorly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2 (57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0 (56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2 (57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Moderately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7 (28.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4 (29.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 (26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Well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 (3.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 (2.3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 (5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Undifferentiat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8 (11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 (11.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 (10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ummary stag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5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Regiona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6 (76.7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6 (75.9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 (78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Distan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 (15.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 (15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 (14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Localiz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 (7.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 (8.3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 (6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uren typ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9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Intestinal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 (5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 (5.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 (5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Diff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 (3.6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 (3.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 (3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Mixed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 (2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 (2.3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 (1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3 (89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8 (88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5 (89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≤ 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7 (53.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9 (51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8 (59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&gt; 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5 (26.7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 (27.9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 (23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 (19.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8 (20.3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 (17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ne metastas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81 (95.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 (4.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 (4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 (4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9 (95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 (95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ain metastas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0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0.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0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9 (99.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20 (99.8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9 (99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ver metastas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 (1.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 (2.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 (1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6 (98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2 (98.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4 (98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 metastas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5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 (0.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 (0.9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0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1 (99.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3 (99.1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8 (99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6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PCT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0 (28.4)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 (28.1)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 (29.3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PCRT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2 (71.6)</w:t>
            </w:r>
          </w:p>
        </w:tc>
        <w:tc>
          <w:tcPr>
            <w:tcW w:w="10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5 (71.9)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 (70.7)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color w:val="231F20"/>
          <w:sz w:val="20"/>
          <w:szCs w:val="20"/>
        </w:rPr>
      </w:pPr>
    </w:p>
    <w:p>
      <w:r>
        <w:rPr>
          <w:rFonts w:ascii="Times New Roman" w:hAnsi="Times New Roman" w:cs="Times New Roman"/>
          <w:color w:val="231F20"/>
          <w:sz w:val="20"/>
          <w:szCs w:val="20"/>
        </w:rPr>
        <w:t>Abbreviations: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CT, Perioperative chemotherapy; PCRT, Perioperative chemoradiotherap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M7Y0MTC2MLMwMzJQ0lEKTi0uzszPAykwrAUAQLSxgSwAAAA="/>
    <w:docVar w:name="commondata" w:val="eyJoZGlkIjoiMDIzZDNjZjk5MTVlMTU0Mzk1YzMyNjJkN2VkMTg5YWIifQ=="/>
  </w:docVars>
  <w:rsids>
    <w:rsidRoot w:val="004857CF"/>
    <w:rsid w:val="00294E87"/>
    <w:rsid w:val="004857CF"/>
    <w:rsid w:val="007E45F3"/>
    <w:rsid w:val="00933CD5"/>
    <w:rsid w:val="00DF1012"/>
    <w:rsid w:val="00F26F32"/>
    <w:rsid w:val="066401AC"/>
    <w:rsid w:val="1209425A"/>
    <w:rsid w:val="1AA31FE9"/>
    <w:rsid w:val="356B4AF0"/>
    <w:rsid w:val="36CA3A99"/>
    <w:rsid w:val="3B83521D"/>
    <w:rsid w:val="4D2D4406"/>
    <w:rsid w:val="618648DC"/>
    <w:rsid w:val="64095351"/>
    <w:rsid w:val="6B27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7</Words>
  <Characters>2349</Characters>
  <Lines>22</Lines>
  <Paragraphs>6</Paragraphs>
  <TotalTime>2</TotalTime>
  <ScaleCrop>false</ScaleCrop>
  <LinksUpToDate>false</LinksUpToDate>
  <CharactersWithSpaces>27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1:45:00Z</dcterms:created>
  <dc:creator>zheng cheng</dc:creator>
  <cp:lastModifiedBy>soumns</cp:lastModifiedBy>
  <dcterms:modified xsi:type="dcterms:W3CDTF">2023-02-09T00:47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6A10068B7545108FF839F812F35958</vt:lpwstr>
  </property>
</Properties>
</file>